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C2CED" w14:textId="77777777" w:rsidR="00D86144" w:rsidRDefault="00D86144" w:rsidP="00D86144"/>
    <w:p w14:paraId="28AB02E8" w14:textId="0BA842F9" w:rsidR="00D86144" w:rsidRDefault="009C291E">
      <w:pPr>
        <w:widowControl/>
        <w:jc w:val="left"/>
      </w:pPr>
      <w:r w:rsidRPr="00D86144">
        <w:rPr>
          <w:noProof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7EA06136" wp14:editId="58661DB6">
                <wp:simplePos x="0" y="0"/>
                <wp:positionH relativeFrom="column">
                  <wp:posOffset>173224</wp:posOffset>
                </wp:positionH>
                <wp:positionV relativeFrom="paragraph">
                  <wp:posOffset>5466671</wp:posOffset>
                </wp:positionV>
                <wp:extent cx="4967714" cy="953770"/>
                <wp:effectExtent l="0" t="0" r="0" b="0"/>
                <wp:wrapNone/>
                <wp:docPr id="8" name="テキスト ボックス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51171549-7019-2C22-10C1-272BF2003C6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7714" cy="9537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7F3C334" w14:textId="2FACED9D" w:rsidR="00D86144" w:rsidRDefault="00D86144" w:rsidP="00D86144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upplementary Fig</w:t>
                            </w:r>
                            <w:r w:rsidR="0040705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.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1: Design matrix of the two-way repeated</w:t>
                            </w:r>
                            <w:r w:rsidR="00CF7D5B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measures ANCOVA in SPM12.</w:t>
                            </w:r>
                          </w:p>
                          <w:p w14:paraId="03DA2C6E" w14:textId="77777777" w:rsidR="00D86144" w:rsidRDefault="00D86144" w:rsidP="00D86144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</w:p>
                          <w:p w14:paraId="257BA539" w14:textId="73F53C13" w:rsidR="00D86144" w:rsidRPr="00D86144" w:rsidRDefault="00D86144" w:rsidP="00D8614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D8614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MDD</w:t>
                            </w:r>
                            <w:r w:rsidR="0018110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,</w:t>
                            </w:r>
                            <w:r w:rsidRPr="00D8614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Major Depressive Disorder</w:t>
                            </w:r>
                            <w:r w:rsidR="0018110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;</w:t>
                            </w:r>
                            <w:r w:rsidRPr="00D8614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SCZ</w:t>
                            </w:r>
                            <w:r w:rsidR="0018110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,</w:t>
                            </w:r>
                            <w:r w:rsidRPr="00D8614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Schizophrenia</w:t>
                            </w:r>
                            <w:r w:rsidR="0018110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;</w:t>
                            </w:r>
                            <w:r w:rsidRPr="00D8614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# of sessions</w:t>
                            </w:r>
                            <w:r w:rsidR="0018110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,</w:t>
                            </w:r>
                            <w:r w:rsidRPr="00D8614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Total number of ECT sessions</w:t>
                            </w:r>
                            <w:r w:rsidR="0018110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;</w:t>
                            </w:r>
                            <w:r w:rsidRPr="00D8614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TIV</w:t>
                            </w:r>
                            <w:r w:rsidR="0018110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,</w:t>
                            </w:r>
                            <w:r w:rsidRPr="00D8614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Total Intracranial Volume</w:t>
                            </w:r>
                            <w:r w:rsidR="0018110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EA06136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7" o:spid="_x0000_s1026" type="#_x0000_t202" style="position:absolute;margin-left:13.65pt;margin-top:430.45pt;width:391.15pt;height:75.1pt;z-index:2516531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" filled="f" stroked="f">
                <v:textbox style="mso-fit-shape-to-text:t">
                  <w:txbxContent>
                    <w:p w14:paraId="57F3C334" w14:textId="2FACED9D" w:rsidR="00D86144" w:rsidRDefault="00D86144" w:rsidP="00D86144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Supplementary Fig</w:t>
                      </w:r>
                      <w:r w:rsidR="0040705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.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1: Design matrix of the two-way repeated</w:t>
                      </w:r>
                      <w:r w:rsidR="00CF7D5B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-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measures ANCOVA in SPM12.</w:t>
                      </w:r>
                    </w:p>
                    <w:p w14:paraId="03DA2C6E" w14:textId="77777777" w:rsidR="00D86144" w:rsidRDefault="00D86144" w:rsidP="00D86144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</w:p>
                    <w:p w14:paraId="257BA539" w14:textId="73F53C13" w:rsidR="00D86144" w:rsidRPr="00D86144" w:rsidRDefault="00D86144" w:rsidP="00D86144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 w:rsidRPr="00D86144"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  <w:t>MDD</w:t>
                      </w:r>
                      <w:r w:rsidR="0018110E"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  <w:t>,</w:t>
                      </w:r>
                      <w:r w:rsidRPr="00D86144"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Major Depressive Disorder</w:t>
                      </w:r>
                      <w:r w:rsidR="0018110E"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  <w:t>;</w:t>
                      </w:r>
                      <w:r w:rsidRPr="00D86144"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SCZ</w:t>
                      </w:r>
                      <w:r w:rsidR="0018110E"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  <w:t>,</w:t>
                      </w:r>
                      <w:r w:rsidRPr="00D86144"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Schizophrenia</w:t>
                      </w:r>
                      <w:r w:rsidR="0018110E"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  <w:t>;</w:t>
                      </w:r>
                      <w:r w:rsidRPr="00D86144"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# of sessions</w:t>
                      </w:r>
                      <w:r w:rsidR="0018110E"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  <w:t>,</w:t>
                      </w:r>
                      <w:r w:rsidRPr="00D86144"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Total number of ECT sessions</w:t>
                      </w:r>
                      <w:r w:rsidR="0018110E"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  <w:t>;</w:t>
                      </w:r>
                      <w:r w:rsidRPr="00D86144"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TIV</w:t>
                      </w:r>
                      <w:r w:rsidR="0018110E"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  <w:t>,</w:t>
                      </w:r>
                      <w:r w:rsidRPr="00D86144"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Total Intracranial Volume</w:t>
                      </w:r>
                      <w:r w:rsidR="0018110E"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D86144">
        <w:br w:type="page"/>
      </w:r>
      <w:r w:rsidR="00D86144" w:rsidRPr="00D86144">
        <w:rPr>
          <w:noProof/>
        </w:rPr>
        <w:drawing>
          <wp:anchor distT="0" distB="0" distL="114300" distR="114300" simplePos="0" relativeHeight="251652096" behindDoc="0" locked="0" layoutInCell="1" allowOverlap="1" wp14:anchorId="6AFBEEB6" wp14:editId="31565776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222397" cy="5454680"/>
            <wp:effectExtent l="0" t="0" r="0" b="0"/>
            <wp:wrapNone/>
            <wp:docPr id="7" name="図 6" descr="図形 が含まれている画像&#10;&#10;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id="{334F6169-FD13-A384-F8F6-9DBB4830668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6" descr="図形 が含まれている画像&#10;&#10;自動的に生成された説明">
                      <a:extLst>
                        <a:ext uri="{FF2B5EF4-FFF2-40B4-BE49-F238E27FC236}">
                          <a16:creationId xmlns:a16="http://schemas.microsoft.com/office/drawing/2014/main" id="{334F6169-FD13-A384-F8F6-9DBB4830668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22397" cy="54546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36E923C" w14:textId="51A45704" w:rsidR="00AF48EF" w:rsidRDefault="00AF48EF" w:rsidP="00D86144">
      <w:r w:rsidRPr="00AF48EF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49024" behindDoc="0" locked="0" layoutInCell="1" allowOverlap="1" wp14:anchorId="20A10BDD" wp14:editId="7A617B0B">
                <wp:simplePos x="0" y="0"/>
                <wp:positionH relativeFrom="column">
                  <wp:posOffset>89535</wp:posOffset>
                </wp:positionH>
                <wp:positionV relativeFrom="paragraph">
                  <wp:posOffset>200025</wp:posOffset>
                </wp:positionV>
                <wp:extent cx="2695575" cy="5898515"/>
                <wp:effectExtent l="0" t="0" r="9525" b="6985"/>
                <wp:wrapNone/>
                <wp:docPr id="12" name="グループ化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A7D601A1-959E-352D-0701-0420FB090AE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95575" cy="5898515"/>
                          <a:chOff x="0" y="0"/>
                          <a:chExt cx="2695575" cy="5898595"/>
                        </a:xfrm>
                      </wpg:grpSpPr>
                      <pic:pic xmlns:pic="http://schemas.openxmlformats.org/drawingml/2006/picture">
                        <pic:nvPicPr>
                          <pic:cNvPr id="2" name="図 2">
                            <a:extLst>
                              <a:ext uri="{FF2B5EF4-FFF2-40B4-BE49-F238E27FC236}">
                                <a16:creationId xmlns:a16="http://schemas.microsoft.com/office/drawing/2014/main" id="{4EFE5C3C-5197-4034-F995-B650B6C09FAC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454330"/>
                            <a:ext cx="2695575" cy="544426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図 3">
                            <a:extLst>
                              <a:ext uri="{FF2B5EF4-FFF2-40B4-BE49-F238E27FC236}">
                                <a16:creationId xmlns:a16="http://schemas.microsoft.com/office/drawing/2014/main" id="{3EA82A70-7D8C-2659-EEA0-EF45CC5B398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328612" y="0"/>
                            <a:ext cx="2038350" cy="2667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88ED386" id="グループ化 11" o:spid="_x0000_s1026" style="position:absolute;left:0;text-align:left;margin-left:7.05pt;margin-top:15.75pt;width:212.25pt;height:464.45pt;z-index:251645952" coordsize="26955,58985" o:gfxdata="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図 2" o:spid="_x0000_s1027" type="#_x0000_t75" style="position:absolute;top:4543;width:26955;height:544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">
                  <v:imagedata r:id="rId10" o:title=""/>
                </v:shape>
                <v:shape id="図 3" o:spid="_x0000_s1028" type="#_x0000_t75" style="position:absolute;left:3286;width:20383;height:26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">
                  <v:imagedata r:id="rId11" o:title=""/>
                </v:shape>
              </v:group>
            </w:pict>
          </mc:Fallback>
        </mc:AlternateContent>
      </w:r>
    </w:p>
    <w:p w14:paraId="7B944134" w14:textId="5F10B973" w:rsidR="00AF48EF" w:rsidRDefault="00AF48EF">
      <w:pPr>
        <w:widowControl/>
        <w:jc w:val="left"/>
      </w:pPr>
      <w:r w:rsidRPr="00AF48EF">
        <w:rPr>
          <w:noProof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048D2AAA" wp14:editId="08BA5F9E">
                <wp:simplePos x="0" y="0"/>
                <wp:positionH relativeFrom="margin">
                  <wp:posOffset>284538</wp:posOffset>
                </wp:positionH>
                <wp:positionV relativeFrom="paragraph">
                  <wp:posOffset>6075507</wp:posOffset>
                </wp:positionV>
                <wp:extent cx="4939145" cy="1600200"/>
                <wp:effectExtent l="0" t="0" r="0" b="0"/>
                <wp:wrapNone/>
                <wp:docPr id="11" name="テキスト ボックス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503ED223-8C60-ACFD-52BA-625C524C3B1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39145" cy="16002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7456095" w14:textId="5C738FEC" w:rsidR="00CA2B07" w:rsidRDefault="00AF48EF" w:rsidP="00AF48EF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upplementary Fig</w:t>
                            </w:r>
                            <w:r w:rsidR="0040705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.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2: Contrast used for the conjunction analysis in SPM12. </w:t>
                            </w:r>
                          </w:p>
                          <w:p w14:paraId="38FD82F0" w14:textId="77777777" w:rsidR="00CA2B07" w:rsidRDefault="00CA2B07" w:rsidP="00AF48EF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</w:p>
                          <w:p w14:paraId="01965777" w14:textId="0FCE2A9A" w:rsidR="00AF48EF" w:rsidRDefault="00AF48EF" w:rsidP="00AF48E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E2005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The contrast 1 and 2 represent the simple main effects of time in MDD and SCZ groups respectively.</w:t>
                            </w:r>
                          </w:p>
                          <w:p w14:paraId="7345218C" w14:textId="3E24DC44" w:rsidR="00CF7D5B" w:rsidRDefault="00CF7D5B" w:rsidP="00AF48E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</w:p>
                          <w:p w14:paraId="2722DF77" w14:textId="7D1FC10E" w:rsidR="00CF7D5B" w:rsidRDefault="00CF7D5B" w:rsidP="00AF48EF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E2005D">
                              <w:rPr>
                                <w:rFonts w:ascii="Arial" w:hAnsi="Arial" w:cs="Arial"/>
                                <w:color w:val="222222"/>
                                <w:kern w:val="24"/>
                                <w:sz w:val="28"/>
                                <w:szCs w:val="28"/>
                              </w:rPr>
                              <w:t>MDD</w:t>
                            </w:r>
                            <w:r w:rsidR="0018110E">
                              <w:rPr>
                                <w:rFonts w:ascii="Arial" w:hAnsi="Arial" w:cs="Arial"/>
                                <w:color w:val="222222"/>
                                <w:kern w:val="24"/>
                                <w:sz w:val="28"/>
                                <w:szCs w:val="28"/>
                              </w:rPr>
                              <w:t>,</w:t>
                            </w:r>
                            <w:r w:rsidRPr="00E2005D">
                              <w:rPr>
                                <w:rFonts w:ascii="Arial" w:hAnsi="Arial" w:cs="Arial"/>
                                <w:color w:val="222222"/>
                                <w:kern w:val="24"/>
                                <w:sz w:val="28"/>
                                <w:szCs w:val="28"/>
                              </w:rPr>
                              <w:t xml:space="preserve"> major depressive disorder</w:t>
                            </w:r>
                            <w:r w:rsidR="0018110E">
                              <w:rPr>
                                <w:rFonts w:ascii="Arial" w:hAnsi="Arial" w:cs="Arial"/>
                                <w:color w:val="222222"/>
                                <w:kern w:val="24"/>
                                <w:sz w:val="28"/>
                                <w:szCs w:val="28"/>
                              </w:rPr>
                              <w:t>;</w:t>
                            </w:r>
                            <w:r w:rsidRPr="00E2005D">
                              <w:rPr>
                                <w:rFonts w:ascii="Arial" w:hAnsi="Arial" w:cs="Arial"/>
                                <w:color w:val="222222"/>
                                <w:kern w:val="24"/>
                                <w:sz w:val="28"/>
                                <w:szCs w:val="28"/>
                              </w:rPr>
                              <w:t xml:space="preserve"> SCZ</w:t>
                            </w:r>
                            <w:r w:rsidR="0018110E">
                              <w:rPr>
                                <w:rFonts w:ascii="Arial" w:hAnsi="Arial" w:cs="Arial"/>
                                <w:color w:val="222222"/>
                                <w:kern w:val="24"/>
                                <w:sz w:val="28"/>
                                <w:szCs w:val="28"/>
                              </w:rPr>
                              <w:t>,</w:t>
                            </w:r>
                            <w:r w:rsidRPr="00E2005D">
                              <w:rPr>
                                <w:rFonts w:ascii="Arial" w:hAnsi="Arial" w:cs="Arial"/>
                                <w:color w:val="222222"/>
                                <w:kern w:val="24"/>
                                <w:sz w:val="28"/>
                                <w:szCs w:val="28"/>
                              </w:rPr>
                              <w:t xml:space="preserve"> schizophrenia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48D2AAA" id="テキスト ボックス 10" o:spid="_x0000_s1027" type="#_x0000_t202" style="position:absolute;margin-left:22.4pt;margin-top:478.4pt;width:388.9pt;height:126pt;z-index:25165004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" filled="f" stroked="f">
                <v:textbox style="mso-fit-shape-to-text:t">
                  <w:txbxContent>
                    <w:p w14:paraId="07456095" w14:textId="5C738FEC" w:rsidR="00CA2B07" w:rsidRDefault="00AF48EF" w:rsidP="00AF48EF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Supplementary Fig</w:t>
                      </w:r>
                      <w:r w:rsidR="0040705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.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2: Contrast used for the conjunction analysis in SPM12. </w:t>
                      </w:r>
                    </w:p>
                    <w:p w14:paraId="38FD82F0" w14:textId="77777777" w:rsidR="00CA2B07" w:rsidRDefault="00CA2B07" w:rsidP="00AF48EF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</w:p>
                    <w:p w14:paraId="01965777" w14:textId="0FCE2A9A" w:rsidR="00AF48EF" w:rsidRDefault="00AF48EF" w:rsidP="00AF48EF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 w:rsidRPr="00E2005D"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  <w:t>The contrast 1 and 2 represent the simple main effects of time in MDD and SCZ groups respectively.</w:t>
                      </w:r>
                    </w:p>
                    <w:p w14:paraId="7345218C" w14:textId="3E24DC44" w:rsidR="00CF7D5B" w:rsidRDefault="00CF7D5B" w:rsidP="00AF48EF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</w:p>
                    <w:p w14:paraId="2722DF77" w14:textId="7D1FC10E" w:rsidR="00CF7D5B" w:rsidRDefault="00CF7D5B" w:rsidP="00AF48EF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 w:rsidRPr="00E2005D">
                        <w:rPr>
                          <w:rFonts w:ascii="Arial" w:hAnsi="Arial" w:cs="Arial"/>
                          <w:color w:val="222222"/>
                          <w:kern w:val="24"/>
                          <w:sz w:val="28"/>
                          <w:szCs w:val="28"/>
                        </w:rPr>
                        <w:t>MDD</w:t>
                      </w:r>
                      <w:r w:rsidR="0018110E">
                        <w:rPr>
                          <w:rFonts w:ascii="Arial" w:hAnsi="Arial" w:cs="Arial"/>
                          <w:color w:val="222222"/>
                          <w:kern w:val="24"/>
                          <w:sz w:val="28"/>
                          <w:szCs w:val="28"/>
                        </w:rPr>
                        <w:t>,</w:t>
                      </w:r>
                      <w:r w:rsidRPr="00E2005D">
                        <w:rPr>
                          <w:rFonts w:ascii="Arial" w:hAnsi="Arial" w:cs="Arial"/>
                          <w:color w:val="222222"/>
                          <w:kern w:val="24"/>
                          <w:sz w:val="28"/>
                          <w:szCs w:val="28"/>
                        </w:rPr>
                        <w:t xml:space="preserve"> major depressive disorder</w:t>
                      </w:r>
                      <w:r w:rsidR="0018110E">
                        <w:rPr>
                          <w:rFonts w:ascii="Arial" w:hAnsi="Arial" w:cs="Arial"/>
                          <w:color w:val="222222"/>
                          <w:kern w:val="24"/>
                          <w:sz w:val="28"/>
                          <w:szCs w:val="28"/>
                        </w:rPr>
                        <w:t>;</w:t>
                      </w:r>
                      <w:r w:rsidRPr="00E2005D">
                        <w:rPr>
                          <w:rFonts w:ascii="Arial" w:hAnsi="Arial" w:cs="Arial"/>
                          <w:color w:val="222222"/>
                          <w:kern w:val="24"/>
                          <w:sz w:val="28"/>
                          <w:szCs w:val="28"/>
                        </w:rPr>
                        <w:t xml:space="preserve"> SCZ</w:t>
                      </w:r>
                      <w:r w:rsidR="0018110E">
                        <w:rPr>
                          <w:rFonts w:ascii="Arial" w:hAnsi="Arial" w:cs="Arial"/>
                          <w:color w:val="222222"/>
                          <w:kern w:val="24"/>
                          <w:sz w:val="28"/>
                          <w:szCs w:val="28"/>
                        </w:rPr>
                        <w:t>,</w:t>
                      </w:r>
                      <w:r w:rsidRPr="00E2005D">
                        <w:rPr>
                          <w:rFonts w:ascii="Arial" w:hAnsi="Arial" w:cs="Arial"/>
                          <w:color w:val="222222"/>
                          <w:kern w:val="24"/>
                          <w:sz w:val="28"/>
                          <w:szCs w:val="28"/>
                        </w:rPr>
                        <w:t xml:space="preserve"> schizophrenia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br w:type="page"/>
      </w:r>
    </w:p>
    <w:p w14:paraId="0F7DECDD" w14:textId="3817D7F1" w:rsidR="00DB283E" w:rsidRDefault="002636DB" w:rsidP="00D86144">
      <w:r>
        <w:rPr>
          <w:noProof/>
        </w:rPr>
        <w:lastRenderedPageBreak/>
        <w:drawing>
          <wp:anchor distT="0" distB="0" distL="114300" distR="114300" simplePos="0" relativeHeight="251654144" behindDoc="0" locked="0" layoutInCell="1" allowOverlap="1" wp14:anchorId="6AAE9A4F" wp14:editId="68BB0A4B">
            <wp:simplePos x="0" y="0"/>
            <wp:positionH relativeFrom="column">
              <wp:posOffset>-479885</wp:posOffset>
            </wp:positionH>
            <wp:positionV relativeFrom="paragraph">
              <wp:posOffset>80271</wp:posOffset>
            </wp:positionV>
            <wp:extent cx="3219450" cy="3035300"/>
            <wp:effectExtent l="0" t="0" r="0" b="0"/>
            <wp:wrapNone/>
            <wp:docPr id="14" name="図 1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図 14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219450" cy="3035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5168" behindDoc="0" locked="0" layoutInCell="1" allowOverlap="1" wp14:anchorId="1C46730A" wp14:editId="53650E61">
            <wp:simplePos x="0" y="0"/>
            <wp:positionH relativeFrom="column">
              <wp:posOffset>2657878</wp:posOffset>
            </wp:positionH>
            <wp:positionV relativeFrom="paragraph">
              <wp:posOffset>80271</wp:posOffset>
            </wp:positionV>
            <wp:extent cx="3219450" cy="3035300"/>
            <wp:effectExtent l="0" t="0" r="0" b="0"/>
            <wp:wrapNone/>
            <wp:docPr id="15" name="図 1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図 15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219450" cy="3035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FF784E7" wp14:editId="3806654A">
                <wp:simplePos x="0" y="0"/>
                <wp:positionH relativeFrom="column">
                  <wp:posOffset>1671602</wp:posOffset>
                </wp:positionH>
                <wp:positionV relativeFrom="paragraph">
                  <wp:posOffset>165435</wp:posOffset>
                </wp:positionV>
                <wp:extent cx="802640" cy="320040"/>
                <wp:effectExtent l="0" t="0" r="0" b="0"/>
                <wp:wrapNone/>
                <wp:docPr id="25" name="テキスト ボックス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2640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BC12F82" w14:textId="77777777" w:rsidR="00262AD7" w:rsidRDefault="00262AD7" w:rsidP="00262AD7">
                            <w:pPr>
                              <w:rPr>
                                <w:rFonts w:ascii="Arial" w:eastAsia="游明朝" w:hAnsi="Arial" w:cs="Times New Roman"/>
                                <w:color w:val="000000"/>
                                <w:kern w:val="24"/>
                                <w:sz w:val="22"/>
                              </w:rPr>
                            </w:pPr>
                            <w:r>
                              <w:rPr>
                                <w:rFonts w:ascii="Arial" w:eastAsia="游明朝" w:hAnsi="Arial" w:cs="Times New Roman"/>
                                <w:color w:val="000000"/>
                                <w:kern w:val="24"/>
                                <w:sz w:val="22"/>
                              </w:rPr>
                              <w:t>*p=0.04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F784E7" id="テキスト ボックス 23" o:spid="_x0000_s1028" type="#_x0000_t202" style="position:absolute;left:0;text-align:left;margin-left:131.6pt;margin-top:13.05pt;width:63.2pt;height:25.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" filled="f" stroked="f">
                <v:textbox style="mso-fit-shape-to-text:t">
                  <w:txbxContent>
                    <w:p w14:paraId="3BC12F82" w14:textId="77777777" w:rsidR="00262AD7" w:rsidRDefault="00262AD7" w:rsidP="00262AD7">
                      <w:pPr>
                        <w:rPr>
                          <w:rFonts w:ascii="Arial" w:eastAsia="游明朝" w:hAnsi="Arial" w:cs="Times New Roman"/>
                          <w:color w:val="000000"/>
                          <w:kern w:val="24"/>
                          <w:sz w:val="22"/>
                        </w:rPr>
                      </w:pPr>
                      <w:r>
                        <w:rPr>
                          <w:rFonts w:ascii="Arial" w:eastAsia="游明朝" w:hAnsi="Arial" w:cs="Times New Roman"/>
                          <w:color w:val="000000"/>
                          <w:kern w:val="24"/>
                          <w:sz w:val="22"/>
                        </w:rPr>
                        <w:t>*p=0.04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5C3FA31" wp14:editId="0DF7AB94">
                <wp:simplePos x="0" y="0"/>
                <wp:positionH relativeFrom="column">
                  <wp:posOffset>4744485</wp:posOffset>
                </wp:positionH>
                <wp:positionV relativeFrom="paragraph">
                  <wp:posOffset>165435</wp:posOffset>
                </wp:positionV>
                <wp:extent cx="1017270" cy="320040"/>
                <wp:effectExtent l="0" t="0" r="0" b="0"/>
                <wp:wrapNone/>
                <wp:docPr id="26" name="テキスト ボックス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7270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D4852B5" w14:textId="77777777" w:rsidR="00262AD7" w:rsidRDefault="00262AD7" w:rsidP="00262AD7">
                            <w:pPr>
                              <w:rPr>
                                <w:rFonts w:ascii="Arial" w:eastAsia="游明朝" w:hAnsi="Arial" w:cs="Times New Roman"/>
                                <w:color w:val="000000"/>
                                <w:kern w:val="24"/>
                                <w:sz w:val="22"/>
                              </w:rPr>
                            </w:pPr>
                            <w:r>
                              <w:rPr>
                                <w:rFonts w:ascii="Arial" w:eastAsia="游明朝" w:hAnsi="Arial" w:cs="Times New Roman"/>
                                <w:color w:val="000000"/>
                                <w:kern w:val="24"/>
                                <w:sz w:val="22"/>
                              </w:rPr>
                              <w:t>**p=0.0003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C3FA31" id="_x0000_s1029" type="#_x0000_t202" style="position:absolute;left:0;text-align:left;margin-left:373.6pt;margin-top:13.05pt;width:80.1pt;height:25.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" filled="f" stroked="f">
                <v:textbox style="mso-fit-shape-to-text:t">
                  <w:txbxContent>
                    <w:p w14:paraId="7D4852B5" w14:textId="77777777" w:rsidR="00262AD7" w:rsidRDefault="00262AD7" w:rsidP="00262AD7">
                      <w:pPr>
                        <w:rPr>
                          <w:rFonts w:ascii="Arial" w:eastAsia="游明朝" w:hAnsi="Arial" w:cs="Times New Roman"/>
                          <w:color w:val="000000"/>
                          <w:kern w:val="24"/>
                          <w:sz w:val="22"/>
                        </w:rPr>
                      </w:pPr>
                      <w:r>
                        <w:rPr>
                          <w:rFonts w:ascii="Arial" w:eastAsia="游明朝" w:hAnsi="Arial" w:cs="Times New Roman"/>
                          <w:color w:val="000000"/>
                          <w:kern w:val="24"/>
                          <w:sz w:val="22"/>
                        </w:rPr>
                        <w:t>**p=0.0003</w:t>
                      </w:r>
                    </w:p>
                  </w:txbxContent>
                </v:textbox>
              </v:shape>
            </w:pict>
          </mc:Fallback>
        </mc:AlternateContent>
      </w:r>
    </w:p>
    <w:p w14:paraId="4A67AC03" w14:textId="69A8E926" w:rsidR="00607059" w:rsidRDefault="002636DB" w:rsidP="00D86144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0054B52" wp14:editId="7728A7FD">
                <wp:simplePos x="0" y="0"/>
                <wp:positionH relativeFrom="column">
                  <wp:posOffset>3769266</wp:posOffset>
                </wp:positionH>
                <wp:positionV relativeFrom="paragraph">
                  <wp:posOffset>154607</wp:posOffset>
                </wp:positionV>
                <wp:extent cx="541655" cy="548640"/>
                <wp:effectExtent l="0" t="0" r="0" b="0"/>
                <wp:wrapNone/>
                <wp:docPr id="24" name="テキスト ボックス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655" cy="5486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9FFF75C" w14:textId="77777777" w:rsidR="00262AD7" w:rsidRDefault="00262AD7" w:rsidP="00262AD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**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054B52" id="テキスト ボックス 33" o:spid="_x0000_s1030" type="#_x0000_t202" style="position:absolute;left:0;text-align:left;margin-left:296.8pt;margin-top:12.15pt;width:42.65pt;height:43.2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" filled="f" stroked="f">
                <v:textbox style="mso-fit-shape-to-text:t">
                  <w:txbxContent>
                    <w:p w14:paraId="09FFF75C" w14:textId="77777777" w:rsidR="00262AD7" w:rsidRDefault="00262AD7" w:rsidP="00262AD7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</w:p>
    <w:p w14:paraId="3C913670" w14:textId="1606F457" w:rsidR="00DB283E" w:rsidRDefault="002636DB" w:rsidP="00D86144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3D86A26" wp14:editId="7D92B91D">
                <wp:simplePos x="0" y="0"/>
                <wp:positionH relativeFrom="column">
                  <wp:posOffset>680060</wp:posOffset>
                </wp:positionH>
                <wp:positionV relativeFrom="paragraph">
                  <wp:posOffset>52208</wp:posOffset>
                </wp:positionV>
                <wp:extent cx="182880" cy="548640"/>
                <wp:effectExtent l="0" t="0" r="0" b="0"/>
                <wp:wrapNone/>
                <wp:docPr id="22" name="テキスト ボックス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" cy="5486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2AC6087" w14:textId="77777777" w:rsidR="00262AD7" w:rsidRDefault="00262AD7" w:rsidP="00262AD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D86A26" id="テキスト ボックス 32" o:spid="_x0000_s1031" type="#_x0000_t202" style="position:absolute;left:0;text-align:left;margin-left:53.55pt;margin-top:4.1pt;width:14.4pt;height:43.2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" filled="f" stroked="f">
                <v:textbox style="mso-fit-shape-to-text:t">
                  <w:txbxContent>
                    <w:p w14:paraId="62AC6087" w14:textId="77777777" w:rsidR="00262AD7" w:rsidRDefault="00262AD7" w:rsidP="00262AD7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14:paraId="67A44EC8" w14:textId="6ACEDA21" w:rsidR="00DB283E" w:rsidRDefault="002636DB" w:rsidP="00D86144">
      <w:r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57979385" wp14:editId="202EF8AF">
                <wp:simplePos x="0" y="0"/>
                <wp:positionH relativeFrom="column">
                  <wp:posOffset>526503</wp:posOffset>
                </wp:positionH>
                <wp:positionV relativeFrom="paragraph">
                  <wp:posOffset>131421</wp:posOffset>
                </wp:positionV>
                <wp:extent cx="0" cy="265939"/>
                <wp:effectExtent l="0" t="0" r="38100" b="20320"/>
                <wp:wrapNone/>
                <wp:docPr id="16" name="直線コネクタ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0" cy="265939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144B1D3" id="直線コネクタ 16" o:spid="_x0000_s1026" style="position:absolute;left:0;text-align:left;flip:y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1.45pt,10.35pt" to="41.45pt,3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" strokecolor="black [3213]" strokeweight="1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122F5729" wp14:editId="21DF74FA">
                <wp:simplePos x="0" y="0"/>
                <wp:positionH relativeFrom="column">
                  <wp:posOffset>526503</wp:posOffset>
                </wp:positionH>
                <wp:positionV relativeFrom="paragraph">
                  <wp:posOffset>132152</wp:posOffset>
                </wp:positionV>
                <wp:extent cx="551145" cy="0"/>
                <wp:effectExtent l="0" t="0" r="0" b="0"/>
                <wp:wrapNone/>
                <wp:docPr id="17" name="直線コネクタ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5114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1DE448F" id="直線コネクタ 17" o:spid="_x0000_s1026" style="position:absolute;left:0;text-align:lef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1.45pt,10.4pt" to="84.85pt,1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" strokecolor="black [3213]" strokeweight="1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0DDEE60" wp14:editId="450719CE">
                <wp:simplePos x="0" y="0"/>
                <wp:positionH relativeFrom="column">
                  <wp:posOffset>1079735</wp:posOffset>
                </wp:positionH>
                <wp:positionV relativeFrom="paragraph">
                  <wp:posOffset>133509</wp:posOffset>
                </wp:positionV>
                <wp:extent cx="0" cy="180723"/>
                <wp:effectExtent l="0" t="0" r="38100" b="10160"/>
                <wp:wrapNone/>
                <wp:docPr id="18" name="直線コネクタ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0" cy="180723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746823D" id="直線コネクタ 18" o:spid="_x0000_s1026" style="position:absolute;left:0;text-align:left;flip:y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5pt,10.5pt" to="85pt,2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" strokecolor="black [3213]" strokeweight="1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E7E2C2" wp14:editId="3C75D192">
                <wp:simplePos x="0" y="0"/>
                <wp:positionH relativeFrom="column">
                  <wp:posOffset>3672886</wp:posOffset>
                </wp:positionH>
                <wp:positionV relativeFrom="paragraph">
                  <wp:posOffset>10790</wp:posOffset>
                </wp:positionV>
                <wp:extent cx="0" cy="253600"/>
                <wp:effectExtent l="0" t="0" r="38100" b="13335"/>
                <wp:wrapNone/>
                <wp:docPr id="19" name="直線コネクタ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0" cy="2536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BB4ED62" id="直線コネクタ 19" o:spid="_x0000_s1026" style="position:absolute;left:0;text-align:left;flip:y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9.2pt,.85pt" to="289.2pt,2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" strokecolor="black [3213]" strokeweight="1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BA4DE31" wp14:editId="77668D0C">
                <wp:simplePos x="0" y="0"/>
                <wp:positionH relativeFrom="column">
                  <wp:posOffset>3669689</wp:posOffset>
                </wp:positionH>
                <wp:positionV relativeFrom="paragraph">
                  <wp:posOffset>12878</wp:posOffset>
                </wp:positionV>
                <wp:extent cx="551145" cy="0"/>
                <wp:effectExtent l="0" t="0" r="0" b="0"/>
                <wp:wrapNone/>
                <wp:docPr id="20" name="直線コネクタ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5114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3315CFC" id="直線コネクタ 20" o:spid="_x0000_s1026" style="position:absolute;left:0;text-align:lef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8.95pt,1pt" to="332.35pt,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" strokecolor="black [3213]" strokeweight="1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C931476" wp14:editId="0EF5B0CC">
                <wp:simplePos x="0" y="0"/>
                <wp:positionH relativeFrom="column">
                  <wp:posOffset>4216658</wp:posOffset>
                </wp:positionH>
                <wp:positionV relativeFrom="paragraph">
                  <wp:posOffset>9681</wp:posOffset>
                </wp:positionV>
                <wp:extent cx="0" cy="130091"/>
                <wp:effectExtent l="0" t="0" r="38100" b="22860"/>
                <wp:wrapNone/>
                <wp:docPr id="21" name="直線コネクタ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0" cy="130091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F57649C" id="直線コネクタ 21" o:spid="_x0000_s1026" style="position:absolute;left:0;text-align:left;flip:y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32pt,.75pt" to="332pt,1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" strokecolor="black [3213]" strokeweight="1pt">
                <v:stroke joinstyle="miter"/>
                <o:lock v:ext="edit" shapetype="f"/>
              </v:line>
            </w:pict>
          </mc:Fallback>
        </mc:AlternateContent>
      </w:r>
    </w:p>
    <w:p w14:paraId="3881F2FE" w14:textId="7B71530A" w:rsidR="00DB283E" w:rsidRDefault="00DB283E" w:rsidP="00D86144"/>
    <w:p w14:paraId="6792A77B" w14:textId="3CFAF54B" w:rsidR="00DB283E" w:rsidRDefault="00DB283E" w:rsidP="00D86144"/>
    <w:p w14:paraId="4CF41274" w14:textId="21B7DBE7" w:rsidR="00DB283E" w:rsidRDefault="00DB283E" w:rsidP="00D86144"/>
    <w:p w14:paraId="7AD0E5C7" w14:textId="45134A22" w:rsidR="00DB283E" w:rsidRDefault="00DB283E" w:rsidP="00D86144"/>
    <w:p w14:paraId="100FD0D2" w14:textId="203B8F6F" w:rsidR="00DB283E" w:rsidRDefault="00DB283E" w:rsidP="00D86144"/>
    <w:p w14:paraId="27FA6619" w14:textId="4C2B9F94" w:rsidR="00DB283E" w:rsidRDefault="00DB283E" w:rsidP="00D86144"/>
    <w:p w14:paraId="4095CA15" w14:textId="4AB0308B" w:rsidR="00DB283E" w:rsidRDefault="006D4ED5" w:rsidP="00D86144">
      <w:r w:rsidRPr="006D4ED5">
        <w:rPr>
          <w:noProof/>
        </w:rPr>
        <w:drawing>
          <wp:anchor distT="0" distB="0" distL="114300" distR="114300" simplePos="0" relativeHeight="251669504" behindDoc="1" locked="0" layoutInCell="1" allowOverlap="1" wp14:anchorId="395B5C50" wp14:editId="0E15C4E3">
            <wp:simplePos x="0" y="0"/>
            <wp:positionH relativeFrom="column">
              <wp:posOffset>-348615</wp:posOffset>
            </wp:positionH>
            <wp:positionV relativeFrom="paragraph">
              <wp:posOffset>911225</wp:posOffset>
            </wp:positionV>
            <wp:extent cx="6211314" cy="933450"/>
            <wp:effectExtent l="0" t="0" r="0" b="0"/>
            <wp:wrapTight wrapText="bothSides">
              <wp:wrapPolygon edited="0">
                <wp:start x="0" y="0"/>
                <wp:lineTo x="0" y="21159"/>
                <wp:lineTo x="21532" y="21159"/>
                <wp:lineTo x="21532" y="0"/>
                <wp:lineTo x="0" y="0"/>
              </wp:wrapPolygon>
            </wp:wrapTight>
            <wp:docPr id="5" name="図 5" descr="テーブル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 descr="テーブル&#10;&#10;自動的に生成された説明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1314" cy="933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CF212E4" w14:textId="237E9894" w:rsidR="00B72393" w:rsidRDefault="00DB283E" w:rsidP="006D4ED5">
      <w:r w:rsidRPr="00DB283E">
        <w:rPr>
          <w:noProof/>
        </w:rPr>
        <w:drawing>
          <wp:inline distT="0" distB="0" distL="0" distR="0" wp14:anchorId="13200576" wp14:editId="4DA4DFC6">
            <wp:extent cx="5400040" cy="1680845"/>
            <wp:effectExtent l="0" t="0" r="0" b="0"/>
            <wp:docPr id="1" name="図 1" descr="テーブル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テーブル&#10;&#10;自動的に生成された説明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68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2F0E31" w14:textId="2509C8B2" w:rsidR="00B72393" w:rsidRDefault="00B72393">
      <w:pPr>
        <w:widowControl/>
        <w:jc w:val="left"/>
      </w:pPr>
      <w:r w:rsidRPr="00E2005D">
        <w:rPr>
          <w:noProof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7F8D192D" wp14:editId="70F2E55F">
                <wp:simplePos x="0" y="0"/>
                <wp:positionH relativeFrom="margin">
                  <wp:posOffset>45605</wp:posOffset>
                </wp:positionH>
                <wp:positionV relativeFrom="paragraph">
                  <wp:posOffset>8544</wp:posOffset>
                </wp:positionV>
                <wp:extent cx="5396948" cy="2031325"/>
                <wp:effectExtent l="0" t="0" r="0" b="0"/>
                <wp:wrapNone/>
                <wp:docPr id="23" name="テキスト ボックス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3AC9A687-2E85-1A82-A35D-BE91BF1DACB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6948" cy="20313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3422B47" w14:textId="7B459E00" w:rsidR="00E2005D" w:rsidRPr="006D4ED5" w:rsidRDefault="00E2005D" w:rsidP="00E2005D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D4ED5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upplementary Fig</w:t>
                            </w:r>
                            <w:r w:rsidR="00407054" w:rsidRPr="006D4ED5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.</w:t>
                            </w:r>
                            <w:r w:rsidRPr="006D4ED5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3: The changes of grey matter volume (GMV) after ECT in the cluster showing significant interaction effect of group by time in the two-way repeated-measures analysis of variance. </w:t>
                            </w:r>
                          </w:p>
                          <w:p w14:paraId="09FA468A" w14:textId="77777777" w:rsidR="00E2005D" w:rsidRDefault="00E2005D" w:rsidP="00E2005D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</w:p>
                          <w:p w14:paraId="52CAE539" w14:textId="5FF90019" w:rsidR="00E2005D" w:rsidRPr="006D4ED5" w:rsidRDefault="00E2005D" w:rsidP="00E2005D">
                            <w:pPr>
                              <w:rPr>
                                <w:rFonts w:ascii="Arial" w:hAnsi="Arial"/>
                                <w:color w:val="222222"/>
                                <w:kern w:val="24"/>
                                <w:sz w:val="24"/>
                                <w:szCs w:val="24"/>
                              </w:rPr>
                            </w:pPr>
                            <w:bookmarkStart w:id="0" w:name="_Hlk129817301"/>
                            <w:r w:rsidRPr="006D4ED5">
                              <w:rPr>
                                <w:rFonts w:ascii="Arial" w:hAnsi="Arial"/>
                                <w:color w:val="222222"/>
                                <w:kern w:val="24"/>
                                <w:sz w:val="24"/>
                                <w:szCs w:val="24"/>
                              </w:rPr>
                              <w:t>Paired t-test</w:t>
                            </w:r>
                            <w:r w:rsidR="003D3847" w:rsidRPr="006D4ED5">
                              <w:rPr>
                                <w:rFonts w:ascii="Arial" w:hAnsi="Arial"/>
                                <w:color w:val="222222"/>
                                <w:kern w:val="24"/>
                                <w:sz w:val="24"/>
                                <w:szCs w:val="24"/>
                              </w:rPr>
                              <w:t>s</w:t>
                            </w:r>
                            <w:r w:rsidRPr="006D4ED5">
                              <w:rPr>
                                <w:rFonts w:ascii="Arial" w:hAnsi="Arial"/>
                                <w:color w:val="222222"/>
                                <w:kern w:val="24"/>
                                <w:sz w:val="24"/>
                                <w:szCs w:val="24"/>
                              </w:rPr>
                              <w:t xml:space="preserve"> revealed significant GMV increases after ECT in </w:t>
                            </w:r>
                            <w:r w:rsidR="003D3847" w:rsidRPr="006D4ED5">
                              <w:rPr>
                                <w:rFonts w:ascii="Arial" w:hAnsi="Arial"/>
                                <w:color w:val="222222"/>
                                <w:kern w:val="24"/>
                                <w:sz w:val="24"/>
                                <w:szCs w:val="24"/>
                              </w:rPr>
                              <w:t>both</w:t>
                            </w:r>
                            <w:r w:rsidRPr="006D4ED5">
                              <w:rPr>
                                <w:rFonts w:ascii="Arial" w:hAnsi="Arial"/>
                                <w:color w:val="222222"/>
                                <w:kern w:val="24"/>
                                <w:sz w:val="24"/>
                                <w:szCs w:val="24"/>
                              </w:rPr>
                              <w:t xml:space="preserve"> group</w:t>
                            </w:r>
                            <w:r w:rsidR="003D3847" w:rsidRPr="006D4ED5">
                              <w:rPr>
                                <w:rFonts w:ascii="Arial" w:hAnsi="Arial"/>
                                <w:color w:val="222222"/>
                                <w:kern w:val="24"/>
                                <w:sz w:val="24"/>
                                <w:szCs w:val="24"/>
                              </w:rPr>
                              <w:t>s, but more prominent in the SCZ group (</w:t>
                            </w:r>
                            <w:r w:rsidR="0018110E" w:rsidRPr="006D4ED5">
                              <w:rPr>
                                <w:rFonts w:ascii="Arial" w:hAnsi="Arial"/>
                                <w:color w:val="222222"/>
                                <w:kern w:val="24"/>
                                <w:sz w:val="24"/>
                                <w:szCs w:val="24"/>
                              </w:rPr>
                              <w:t>Cohen’s</w:t>
                            </w:r>
                            <w:r w:rsidR="003D3847" w:rsidRPr="006D4ED5">
                              <w:rPr>
                                <w:rFonts w:ascii="Arial" w:hAnsi="Arial"/>
                                <w:color w:val="222222"/>
                                <w:kern w:val="24"/>
                                <w:sz w:val="24"/>
                                <w:szCs w:val="24"/>
                              </w:rPr>
                              <w:t xml:space="preserve"> d = 1.611) than in the MDD group (</w:t>
                            </w:r>
                            <w:r w:rsidR="0018110E" w:rsidRPr="006D4ED5">
                              <w:rPr>
                                <w:rFonts w:ascii="Arial" w:hAnsi="Arial"/>
                                <w:color w:val="222222"/>
                                <w:kern w:val="24"/>
                                <w:sz w:val="24"/>
                                <w:szCs w:val="24"/>
                              </w:rPr>
                              <w:t>Cohen’s</w:t>
                            </w:r>
                            <w:r w:rsidR="003D3847" w:rsidRPr="006D4ED5">
                              <w:rPr>
                                <w:rFonts w:ascii="Arial" w:hAnsi="Arial"/>
                                <w:color w:val="222222"/>
                                <w:kern w:val="24"/>
                                <w:sz w:val="24"/>
                                <w:szCs w:val="24"/>
                              </w:rPr>
                              <w:t xml:space="preserve"> d = 0.516)</w:t>
                            </w:r>
                            <w:r w:rsidRPr="006D4ED5">
                              <w:rPr>
                                <w:rFonts w:ascii="Arial" w:hAnsi="Arial"/>
                                <w:color w:val="222222"/>
                                <w:kern w:val="24"/>
                                <w:sz w:val="24"/>
                                <w:szCs w:val="24"/>
                              </w:rPr>
                              <w:t>.</w:t>
                            </w:r>
                            <w:r w:rsidR="00A64487" w:rsidRPr="006D4ED5">
                              <w:rPr>
                                <w:rFonts w:ascii="Arial" w:hAnsi="Arial"/>
                                <w:color w:val="222222"/>
                                <w:kern w:val="24"/>
                                <w:sz w:val="24"/>
                                <w:szCs w:val="24"/>
                              </w:rPr>
                              <w:t xml:space="preserve"> Error bars represent standard error of the mean.</w:t>
                            </w:r>
                          </w:p>
                          <w:bookmarkEnd w:id="0"/>
                          <w:p w14:paraId="1D06690F" w14:textId="77777777" w:rsidR="00CA2B07" w:rsidRPr="006D4ED5" w:rsidRDefault="00CA2B07" w:rsidP="00E2005D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</w:p>
                          <w:p w14:paraId="4CC89C24" w14:textId="5EE3B8E1" w:rsidR="00E2005D" w:rsidRPr="006D4ED5" w:rsidRDefault="00E2005D" w:rsidP="00E2005D">
                            <w:pPr>
                              <w:rPr>
                                <w:rFonts w:ascii="Arial" w:hAnsi="Arial" w:cs="Arial"/>
                                <w:color w:val="222222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D4ED5">
                              <w:rPr>
                                <w:rFonts w:ascii="Arial" w:hAnsi="Arial" w:cs="Arial"/>
                                <w:color w:val="222222"/>
                                <w:kern w:val="24"/>
                                <w:sz w:val="24"/>
                                <w:szCs w:val="24"/>
                              </w:rPr>
                              <w:t>MDD</w:t>
                            </w:r>
                            <w:r w:rsidR="0018110E">
                              <w:rPr>
                                <w:rFonts w:ascii="Arial" w:hAnsi="Arial" w:cs="Arial"/>
                                <w:color w:val="222222"/>
                                <w:kern w:val="24"/>
                                <w:sz w:val="24"/>
                                <w:szCs w:val="24"/>
                              </w:rPr>
                              <w:t>,</w:t>
                            </w:r>
                            <w:r w:rsidRPr="006D4ED5">
                              <w:rPr>
                                <w:rFonts w:ascii="Arial" w:hAnsi="Arial" w:cs="Arial"/>
                                <w:color w:val="222222"/>
                                <w:kern w:val="24"/>
                                <w:sz w:val="24"/>
                                <w:szCs w:val="24"/>
                              </w:rPr>
                              <w:t xml:space="preserve"> major depressive disorder</w:t>
                            </w:r>
                            <w:r w:rsidR="0018110E">
                              <w:rPr>
                                <w:rFonts w:ascii="Arial" w:hAnsi="Arial" w:cs="Arial"/>
                                <w:color w:val="222222"/>
                                <w:kern w:val="24"/>
                                <w:sz w:val="24"/>
                                <w:szCs w:val="24"/>
                              </w:rPr>
                              <w:t>;</w:t>
                            </w:r>
                            <w:r w:rsidRPr="006D4ED5">
                              <w:rPr>
                                <w:rFonts w:ascii="Arial" w:hAnsi="Arial" w:cs="Arial"/>
                                <w:color w:val="222222"/>
                                <w:kern w:val="24"/>
                                <w:sz w:val="24"/>
                                <w:szCs w:val="24"/>
                              </w:rPr>
                              <w:t xml:space="preserve"> SCZ</w:t>
                            </w:r>
                            <w:r w:rsidR="0018110E">
                              <w:rPr>
                                <w:rFonts w:ascii="Arial" w:hAnsi="Arial" w:cs="Arial"/>
                                <w:color w:val="222222"/>
                                <w:kern w:val="24"/>
                                <w:sz w:val="24"/>
                                <w:szCs w:val="24"/>
                              </w:rPr>
                              <w:t>,</w:t>
                            </w:r>
                            <w:r w:rsidRPr="006D4ED5">
                              <w:rPr>
                                <w:rFonts w:ascii="Arial" w:hAnsi="Arial" w:cs="Arial"/>
                                <w:color w:val="222222"/>
                                <w:kern w:val="24"/>
                                <w:sz w:val="24"/>
                                <w:szCs w:val="24"/>
                              </w:rPr>
                              <w:t xml:space="preserve"> schizophrenia.</w:t>
                            </w:r>
                            <w:r w:rsidRPr="006D4ED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F8D192D" id="テキスト ボックス 22" o:spid="_x0000_s1032" type="#_x0000_t202" style="position:absolute;margin-left:3.6pt;margin-top:.65pt;width:424.95pt;height:159.95pt;z-index:25165107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" filled="f" stroked="f">
                <v:textbox style="mso-fit-shape-to-text:t">
                  <w:txbxContent>
                    <w:p w14:paraId="23422B47" w14:textId="7B459E00" w:rsidR="00E2005D" w:rsidRPr="006D4ED5" w:rsidRDefault="00E2005D" w:rsidP="00E2005D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6D4ED5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Supplementary Fig</w:t>
                      </w:r>
                      <w:r w:rsidR="00407054" w:rsidRPr="006D4ED5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.</w:t>
                      </w:r>
                      <w:r w:rsidRPr="006D4ED5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3: The changes of grey matter volume (GMV) after ECT in the cluster showing significant interaction effect of group by time in the two-way repeated-measures analysis of variance. </w:t>
                      </w:r>
                    </w:p>
                    <w:p w14:paraId="09FA468A" w14:textId="77777777" w:rsidR="00E2005D" w:rsidRDefault="00E2005D" w:rsidP="00E2005D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</w:p>
                    <w:p w14:paraId="52CAE539" w14:textId="5FF90019" w:rsidR="00E2005D" w:rsidRPr="006D4ED5" w:rsidRDefault="00E2005D" w:rsidP="00E2005D">
                      <w:pPr>
                        <w:rPr>
                          <w:rFonts w:ascii="Arial" w:hAnsi="Arial"/>
                          <w:color w:val="222222"/>
                          <w:kern w:val="24"/>
                          <w:sz w:val="24"/>
                          <w:szCs w:val="24"/>
                        </w:rPr>
                      </w:pPr>
                      <w:bookmarkStart w:id="1" w:name="_Hlk129817301"/>
                      <w:r w:rsidRPr="006D4ED5">
                        <w:rPr>
                          <w:rFonts w:ascii="Arial" w:hAnsi="Arial"/>
                          <w:color w:val="222222"/>
                          <w:kern w:val="24"/>
                          <w:sz w:val="24"/>
                          <w:szCs w:val="24"/>
                        </w:rPr>
                        <w:t>Paired t-test</w:t>
                      </w:r>
                      <w:r w:rsidR="003D3847" w:rsidRPr="006D4ED5">
                        <w:rPr>
                          <w:rFonts w:ascii="Arial" w:hAnsi="Arial"/>
                          <w:color w:val="222222"/>
                          <w:kern w:val="24"/>
                          <w:sz w:val="24"/>
                          <w:szCs w:val="24"/>
                        </w:rPr>
                        <w:t>s</w:t>
                      </w:r>
                      <w:r w:rsidRPr="006D4ED5">
                        <w:rPr>
                          <w:rFonts w:ascii="Arial" w:hAnsi="Arial"/>
                          <w:color w:val="222222"/>
                          <w:kern w:val="24"/>
                          <w:sz w:val="24"/>
                          <w:szCs w:val="24"/>
                        </w:rPr>
                        <w:t xml:space="preserve"> revealed significant GMV increases after ECT in </w:t>
                      </w:r>
                      <w:r w:rsidR="003D3847" w:rsidRPr="006D4ED5">
                        <w:rPr>
                          <w:rFonts w:ascii="Arial" w:hAnsi="Arial"/>
                          <w:color w:val="222222"/>
                          <w:kern w:val="24"/>
                          <w:sz w:val="24"/>
                          <w:szCs w:val="24"/>
                        </w:rPr>
                        <w:t>both</w:t>
                      </w:r>
                      <w:r w:rsidRPr="006D4ED5">
                        <w:rPr>
                          <w:rFonts w:ascii="Arial" w:hAnsi="Arial"/>
                          <w:color w:val="222222"/>
                          <w:kern w:val="24"/>
                          <w:sz w:val="24"/>
                          <w:szCs w:val="24"/>
                        </w:rPr>
                        <w:t xml:space="preserve"> group</w:t>
                      </w:r>
                      <w:r w:rsidR="003D3847" w:rsidRPr="006D4ED5">
                        <w:rPr>
                          <w:rFonts w:ascii="Arial" w:hAnsi="Arial"/>
                          <w:color w:val="222222"/>
                          <w:kern w:val="24"/>
                          <w:sz w:val="24"/>
                          <w:szCs w:val="24"/>
                        </w:rPr>
                        <w:t>s, but more prominent in the SCZ group (</w:t>
                      </w:r>
                      <w:r w:rsidR="0018110E" w:rsidRPr="006D4ED5">
                        <w:rPr>
                          <w:rFonts w:ascii="Arial" w:hAnsi="Arial"/>
                          <w:color w:val="222222"/>
                          <w:kern w:val="24"/>
                          <w:sz w:val="24"/>
                          <w:szCs w:val="24"/>
                        </w:rPr>
                        <w:t>Cohen’s</w:t>
                      </w:r>
                      <w:r w:rsidR="003D3847" w:rsidRPr="006D4ED5">
                        <w:rPr>
                          <w:rFonts w:ascii="Arial" w:hAnsi="Arial"/>
                          <w:color w:val="222222"/>
                          <w:kern w:val="24"/>
                          <w:sz w:val="24"/>
                          <w:szCs w:val="24"/>
                        </w:rPr>
                        <w:t xml:space="preserve"> d = 1.611) than in the MDD group (</w:t>
                      </w:r>
                      <w:r w:rsidR="0018110E" w:rsidRPr="006D4ED5">
                        <w:rPr>
                          <w:rFonts w:ascii="Arial" w:hAnsi="Arial"/>
                          <w:color w:val="222222"/>
                          <w:kern w:val="24"/>
                          <w:sz w:val="24"/>
                          <w:szCs w:val="24"/>
                        </w:rPr>
                        <w:t>Cohen’s</w:t>
                      </w:r>
                      <w:r w:rsidR="003D3847" w:rsidRPr="006D4ED5">
                        <w:rPr>
                          <w:rFonts w:ascii="Arial" w:hAnsi="Arial"/>
                          <w:color w:val="222222"/>
                          <w:kern w:val="24"/>
                          <w:sz w:val="24"/>
                          <w:szCs w:val="24"/>
                        </w:rPr>
                        <w:t xml:space="preserve"> d = 0.516)</w:t>
                      </w:r>
                      <w:r w:rsidRPr="006D4ED5">
                        <w:rPr>
                          <w:rFonts w:ascii="Arial" w:hAnsi="Arial"/>
                          <w:color w:val="222222"/>
                          <w:kern w:val="24"/>
                          <w:sz w:val="24"/>
                          <w:szCs w:val="24"/>
                        </w:rPr>
                        <w:t>.</w:t>
                      </w:r>
                      <w:r w:rsidR="00A64487" w:rsidRPr="006D4ED5">
                        <w:rPr>
                          <w:rFonts w:ascii="Arial" w:hAnsi="Arial"/>
                          <w:color w:val="222222"/>
                          <w:kern w:val="24"/>
                          <w:sz w:val="24"/>
                          <w:szCs w:val="24"/>
                        </w:rPr>
                        <w:t xml:space="preserve"> Error bars represent standard error of the mean.</w:t>
                      </w:r>
                    </w:p>
                    <w:bookmarkEnd w:id="1"/>
                    <w:p w14:paraId="1D06690F" w14:textId="77777777" w:rsidR="00CA2B07" w:rsidRPr="006D4ED5" w:rsidRDefault="00CA2B07" w:rsidP="00E2005D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</w:p>
                    <w:p w14:paraId="4CC89C24" w14:textId="5EE3B8E1" w:rsidR="00E2005D" w:rsidRPr="006D4ED5" w:rsidRDefault="00E2005D" w:rsidP="00E2005D">
                      <w:pPr>
                        <w:rPr>
                          <w:rFonts w:ascii="Arial" w:hAnsi="Arial" w:cs="Arial"/>
                          <w:color w:val="222222"/>
                          <w:kern w:val="24"/>
                          <w:sz w:val="24"/>
                          <w:szCs w:val="24"/>
                        </w:rPr>
                      </w:pPr>
                      <w:r w:rsidRPr="006D4ED5">
                        <w:rPr>
                          <w:rFonts w:ascii="Arial" w:hAnsi="Arial" w:cs="Arial"/>
                          <w:color w:val="222222"/>
                          <w:kern w:val="24"/>
                          <w:sz w:val="24"/>
                          <w:szCs w:val="24"/>
                        </w:rPr>
                        <w:t>MDD</w:t>
                      </w:r>
                      <w:r w:rsidR="0018110E">
                        <w:rPr>
                          <w:rFonts w:ascii="Arial" w:hAnsi="Arial" w:cs="Arial"/>
                          <w:color w:val="222222"/>
                          <w:kern w:val="24"/>
                          <w:sz w:val="24"/>
                          <w:szCs w:val="24"/>
                        </w:rPr>
                        <w:t>,</w:t>
                      </w:r>
                      <w:r w:rsidRPr="006D4ED5">
                        <w:rPr>
                          <w:rFonts w:ascii="Arial" w:hAnsi="Arial" w:cs="Arial"/>
                          <w:color w:val="222222"/>
                          <w:kern w:val="24"/>
                          <w:sz w:val="24"/>
                          <w:szCs w:val="24"/>
                        </w:rPr>
                        <w:t xml:space="preserve"> major depressive disorder</w:t>
                      </w:r>
                      <w:r w:rsidR="0018110E">
                        <w:rPr>
                          <w:rFonts w:ascii="Arial" w:hAnsi="Arial" w:cs="Arial"/>
                          <w:color w:val="222222"/>
                          <w:kern w:val="24"/>
                          <w:sz w:val="24"/>
                          <w:szCs w:val="24"/>
                        </w:rPr>
                        <w:t>;</w:t>
                      </w:r>
                      <w:r w:rsidRPr="006D4ED5">
                        <w:rPr>
                          <w:rFonts w:ascii="Arial" w:hAnsi="Arial" w:cs="Arial"/>
                          <w:color w:val="222222"/>
                          <w:kern w:val="24"/>
                          <w:sz w:val="24"/>
                          <w:szCs w:val="24"/>
                        </w:rPr>
                        <w:t xml:space="preserve"> SCZ</w:t>
                      </w:r>
                      <w:r w:rsidR="0018110E">
                        <w:rPr>
                          <w:rFonts w:ascii="Arial" w:hAnsi="Arial" w:cs="Arial"/>
                          <w:color w:val="222222"/>
                          <w:kern w:val="24"/>
                          <w:sz w:val="24"/>
                          <w:szCs w:val="24"/>
                        </w:rPr>
                        <w:t>,</w:t>
                      </w:r>
                      <w:r w:rsidRPr="006D4ED5">
                        <w:rPr>
                          <w:rFonts w:ascii="Arial" w:hAnsi="Arial" w:cs="Arial"/>
                          <w:color w:val="222222"/>
                          <w:kern w:val="24"/>
                          <w:sz w:val="24"/>
                          <w:szCs w:val="24"/>
                        </w:rPr>
                        <w:t xml:space="preserve"> schizophrenia.</w:t>
                      </w:r>
                      <w:r w:rsidRPr="006D4ED5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br w:type="page"/>
      </w:r>
    </w:p>
    <w:p w14:paraId="5C28B550" w14:textId="0ED7B2EF" w:rsidR="00E13454" w:rsidRDefault="00E06F13" w:rsidP="00E13454">
      <w:r>
        <w:object w:dxaOrig="5822" w:dyaOrig="4296" w14:anchorId="27511C2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5.8pt;height:299.45pt" o:ole="">
            <v:imagedata r:id="rId16" o:title=""/>
          </v:shape>
          <o:OLEObject Type="Embed" ProgID="Prism9.Document" ShapeID="_x0000_i1025" DrawAspect="Content" ObjectID="_1741527667" r:id="rId17"/>
        </w:object>
      </w:r>
      <w:bookmarkStart w:id="2" w:name="OLE_LINK2"/>
    </w:p>
    <w:p w14:paraId="79D513DB" w14:textId="6D1FAA86" w:rsidR="0061656C" w:rsidRDefault="0061656C" w:rsidP="00E13454"/>
    <w:bookmarkEnd w:id="2"/>
    <w:p w14:paraId="49B4F81C" w14:textId="5B05891D" w:rsidR="00E06F13" w:rsidRDefault="00E06F13" w:rsidP="00AF48EF">
      <w:pPr>
        <w:tabs>
          <w:tab w:val="left" w:pos="1276"/>
        </w:tabs>
      </w:pPr>
      <w:r w:rsidRPr="00E2005D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FC02665" wp14:editId="7B86B114">
                <wp:simplePos x="0" y="0"/>
                <wp:positionH relativeFrom="margin">
                  <wp:align>right</wp:align>
                </wp:positionH>
                <wp:positionV relativeFrom="paragraph">
                  <wp:posOffset>112132</wp:posOffset>
                </wp:positionV>
                <wp:extent cx="5396865" cy="2030730"/>
                <wp:effectExtent l="0" t="0" r="0" b="0"/>
                <wp:wrapNone/>
                <wp:docPr id="4" name="テキスト ボックス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6865" cy="20307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69A0683" w14:textId="5CBDE75E" w:rsidR="00E06F13" w:rsidRDefault="00B72393" w:rsidP="00B72393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</w:pPr>
                            <w:r w:rsidRPr="0016016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Supplementary Fig. 4: </w:t>
                            </w:r>
                            <w:r w:rsidR="00E57FD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>Schizophrenia-specific GMV increase</w:t>
                            </w:r>
                            <w:r w:rsidR="00E06F1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 in </w:t>
                            </w:r>
                            <w:r w:rsidR="00E06F13" w:rsidRPr="0016016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>age-matched group</w:t>
                            </w:r>
                            <w:r w:rsidR="00E06F13" w:rsidRPr="00160162">
                              <w:rPr>
                                <w:rFonts w:ascii="Arial" w:hAnsi="Arial" w:cs="Arial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>s</w:t>
                            </w:r>
                            <w:r w:rsidR="00E06F1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>.</w:t>
                            </w:r>
                          </w:p>
                          <w:p w14:paraId="4982F0D2" w14:textId="77777777" w:rsidR="00E06F13" w:rsidRDefault="00E06F13" w:rsidP="00B72393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</w:pPr>
                          </w:p>
                          <w:p w14:paraId="795D6C26" w14:textId="6194D0E3" w:rsidR="00B72393" w:rsidRPr="00E06F13" w:rsidRDefault="00B72393" w:rsidP="00B72393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</w:pPr>
                            <w:r w:rsidRPr="00E06F1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  <w:t>Two-way repeated measures analysis of variance</w:t>
                            </w:r>
                            <w:r w:rsidR="00160162" w:rsidRPr="00E06F1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 </w:t>
                            </w:r>
                            <w:r w:rsidRPr="00E06F1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for the GMV within the cluster showing </w:t>
                            </w:r>
                            <w:r w:rsidR="00160162" w:rsidRPr="00E06F1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a </w:t>
                            </w:r>
                            <w:r w:rsidRPr="00E06F1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  <w:t>significant interaction effect of group by time</w:t>
                            </w:r>
                            <w:r w:rsidR="00E57F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 showed a prominent increase in the SCZ group.</w:t>
                            </w:r>
                            <w:r w:rsidR="00A64487" w:rsidRPr="00A6448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 Error bars represent standard error of the mean.</w:t>
                            </w:r>
                          </w:p>
                          <w:p w14:paraId="00067E01" w14:textId="77777777" w:rsidR="00E13454" w:rsidRPr="00E2005D" w:rsidRDefault="00E13454" w:rsidP="00B72393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</w:p>
                          <w:p w14:paraId="52695AEC" w14:textId="3E9A3608" w:rsidR="00877025" w:rsidRPr="00E57FD4" w:rsidRDefault="00E57FD4" w:rsidP="00877025">
                            <w:pPr>
                              <w:rPr>
                                <w:rFonts w:ascii="Arial" w:hAnsi="Arial" w:cs="Arial"/>
                              </w:rPr>
                            </w:pPr>
                            <w:bookmarkStart w:id="3" w:name="_Hlk129785213"/>
                            <w:bookmarkStart w:id="4" w:name="_Hlk129785214"/>
                            <w:r w:rsidRPr="00E57FD4">
                              <w:rPr>
                                <w:rFonts w:ascii="Arial" w:hAnsi="Arial" w:cs="Arial"/>
                              </w:rPr>
                              <w:t>GMV</w:t>
                            </w:r>
                            <w:r w:rsidR="0018110E">
                              <w:rPr>
                                <w:rFonts w:ascii="Arial" w:hAnsi="Arial" w:cs="Arial"/>
                              </w:rPr>
                              <w:t>,</w:t>
                            </w:r>
                            <w:r w:rsidRPr="00E57FD4">
                              <w:rPr>
                                <w:rFonts w:ascii="Arial" w:hAnsi="Arial" w:cs="Arial"/>
                              </w:rPr>
                              <w:t xml:space="preserve"> gray matter volume</w:t>
                            </w:r>
                            <w:r w:rsidR="0018110E">
                              <w:rPr>
                                <w:rFonts w:ascii="Arial" w:hAnsi="Arial" w:cs="Arial"/>
                              </w:rPr>
                              <w:t>;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="00877025" w:rsidRPr="00E57FD4">
                              <w:rPr>
                                <w:rFonts w:ascii="Arial" w:hAnsi="Arial" w:cs="Arial"/>
                              </w:rPr>
                              <w:t>MDD</w:t>
                            </w:r>
                            <w:r w:rsidR="0018110E">
                              <w:rPr>
                                <w:rFonts w:ascii="Arial" w:hAnsi="Arial" w:cs="Arial"/>
                              </w:rPr>
                              <w:t>,</w:t>
                            </w:r>
                            <w:r w:rsidR="00877025" w:rsidRPr="00E57FD4">
                              <w:rPr>
                                <w:rFonts w:ascii="Arial" w:hAnsi="Arial" w:cs="Arial"/>
                              </w:rPr>
                              <w:t xml:space="preserve"> major depressive disorder</w:t>
                            </w:r>
                            <w:r w:rsidR="0018110E">
                              <w:rPr>
                                <w:rFonts w:ascii="Arial" w:hAnsi="Arial" w:cs="Arial"/>
                              </w:rPr>
                              <w:t>;</w:t>
                            </w:r>
                            <w:r w:rsidR="00877025" w:rsidRPr="00E57FD4">
                              <w:rPr>
                                <w:rFonts w:ascii="Arial" w:hAnsi="Arial" w:cs="Arial"/>
                              </w:rPr>
                              <w:t xml:space="preserve"> SCZ</w:t>
                            </w:r>
                            <w:r w:rsidR="0018110E">
                              <w:rPr>
                                <w:rFonts w:ascii="Arial" w:hAnsi="Arial" w:cs="Arial"/>
                              </w:rPr>
                              <w:t>,</w:t>
                            </w:r>
                            <w:r w:rsidR="00877025" w:rsidRPr="00E57FD4">
                              <w:rPr>
                                <w:rFonts w:ascii="Arial" w:hAnsi="Arial" w:cs="Arial"/>
                              </w:rPr>
                              <w:t xml:space="preserve"> schizophrenia</w:t>
                            </w:r>
                            <w:r w:rsidR="0018110E">
                              <w:rPr>
                                <w:rFonts w:ascii="Arial" w:hAnsi="Arial" w:cs="Arial"/>
                              </w:rPr>
                              <w:t>.</w:t>
                            </w:r>
                          </w:p>
                          <w:bookmarkEnd w:id="3"/>
                          <w:bookmarkEnd w:id="4"/>
                          <w:p w14:paraId="313068FA" w14:textId="7C61F489" w:rsidR="00B72393" w:rsidRPr="00E57FD4" w:rsidRDefault="00B72393" w:rsidP="00B7239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FC02665" id="_x0000_s1033" type="#_x0000_t202" style="position:absolute;left:0;text-align:left;margin-left:373.75pt;margin-top:8.85pt;width:424.95pt;height:159.9pt;z-index:251666432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" filled="f" stroked="f">
                <v:textbox style="mso-fit-shape-to-text:t">
                  <w:txbxContent>
                    <w:p w14:paraId="069A0683" w14:textId="5CBDE75E" w:rsidR="00E06F13" w:rsidRDefault="00B72393" w:rsidP="00B72393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</w:pPr>
                      <w:r w:rsidRPr="0016016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 xml:space="preserve">Supplementary Fig. 4: </w:t>
                      </w:r>
                      <w:r w:rsidR="00E57FD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>Schizophrenia-specific GMV increase</w:t>
                      </w:r>
                      <w:r w:rsidR="00E06F1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 xml:space="preserve"> in </w:t>
                      </w:r>
                      <w:r w:rsidR="00E06F13" w:rsidRPr="0016016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>age-matched group</w:t>
                      </w:r>
                      <w:r w:rsidR="00E06F13" w:rsidRPr="00160162">
                        <w:rPr>
                          <w:rFonts w:ascii="Arial" w:hAnsi="Arial" w:cs="Arial" w:hint="eastAsia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>s</w:t>
                      </w:r>
                      <w:r w:rsidR="00E06F1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>.</w:t>
                      </w:r>
                    </w:p>
                    <w:p w14:paraId="4982F0D2" w14:textId="77777777" w:rsidR="00E06F13" w:rsidRDefault="00E06F13" w:rsidP="00B72393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</w:rPr>
                      </w:pPr>
                    </w:p>
                    <w:p w14:paraId="795D6C26" w14:textId="6194D0E3" w:rsidR="00B72393" w:rsidRPr="00E06F13" w:rsidRDefault="00B72393" w:rsidP="00B72393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</w:rPr>
                      </w:pPr>
                      <w:r w:rsidRPr="00E06F13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</w:rPr>
                        <w:t>Two-way repeated measures analysis of variance</w:t>
                      </w:r>
                      <w:r w:rsidR="00160162" w:rsidRPr="00E06F13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</w:rPr>
                        <w:t xml:space="preserve"> </w:t>
                      </w:r>
                      <w:r w:rsidRPr="00E06F13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</w:rPr>
                        <w:t xml:space="preserve">for the GMV within the cluster showing </w:t>
                      </w:r>
                      <w:r w:rsidR="00160162" w:rsidRPr="00E06F13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</w:rPr>
                        <w:t xml:space="preserve">a </w:t>
                      </w:r>
                      <w:r w:rsidRPr="00E06F13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</w:rPr>
                        <w:t>significant interaction effect of group by time</w:t>
                      </w:r>
                      <w:r w:rsidR="00E57F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</w:rPr>
                        <w:t xml:space="preserve"> showed a prominent increase in the SCZ group.</w:t>
                      </w:r>
                      <w:r w:rsidR="00A64487" w:rsidRPr="00A64487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</w:rPr>
                        <w:t xml:space="preserve"> Error bars represent standard error of the mean.</w:t>
                      </w:r>
                    </w:p>
                    <w:p w14:paraId="00067E01" w14:textId="77777777" w:rsidR="00E13454" w:rsidRPr="00E2005D" w:rsidRDefault="00E13454" w:rsidP="00B72393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</w:p>
                    <w:p w14:paraId="52695AEC" w14:textId="3E9A3608" w:rsidR="00877025" w:rsidRPr="00E57FD4" w:rsidRDefault="00E57FD4" w:rsidP="00877025">
                      <w:pPr>
                        <w:rPr>
                          <w:rFonts w:ascii="Arial" w:hAnsi="Arial" w:cs="Arial"/>
                        </w:rPr>
                      </w:pPr>
                      <w:bookmarkStart w:id="5" w:name="_Hlk129785213"/>
                      <w:bookmarkStart w:id="6" w:name="_Hlk129785214"/>
                      <w:r w:rsidRPr="00E57FD4">
                        <w:rPr>
                          <w:rFonts w:ascii="Arial" w:hAnsi="Arial" w:cs="Arial"/>
                        </w:rPr>
                        <w:t>GMV</w:t>
                      </w:r>
                      <w:r w:rsidR="0018110E">
                        <w:rPr>
                          <w:rFonts w:ascii="Arial" w:hAnsi="Arial" w:cs="Arial"/>
                        </w:rPr>
                        <w:t>,</w:t>
                      </w:r>
                      <w:r w:rsidRPr="00E57FD4">
                        <w:rPr>
                          <w:rFonts w:ascii="Arial" w:hAnsi="Arial" w:cs="Arial"/>
                        </w:rPr>
                        <w:t xml:space="preserve"> gray matter volume</w:t>
                      </w:r>
                      <w:r w:rsidR="0018110E">
                        <w:rPr>
                          <w:rFonts w:ascii="Arial" w:hAnsi="Arial" w:cs="Arial"/>
                        </w:rPr>
                        <w:t>;</w:t>
                      </w:r>
                      <w:r>
                        <w:rPr>
                          <w:rFonts w:ascii="Arial" w:hAnsi="Arial" w:cs="Arial"/>
                        </w:rPr>
                        <w:t xml:space="preserve"> </w:t>
                      </w:r>
                      <w:r w:rsidR="00877025" w:rsidRPr="00E57FD4">
                        <w:rPr>
                          <w:rFonts w:ascii="Arial" w:hAnsi="Arial" w:cs="Arial"/>
                        </w:rPr>
                        <w:t>MDD</w:t>
                      </w:r>
                      <w:r w:rsidR="0018110E">
                        <w:rPr>
                          <w:rFonts w:ascii="Arial" w:hAnsi="Arial" w:cs="Arial"/>
                        </w:rPr>
                        <w:t>,</w:t>
                      </w:r>
                      <w:r w:rsidR="00877025" w:rsidRPr="00E57FD4">
                        <w:rPr>
                          <w:rFonts w:ascii="Arial" w:hAnsi="Arial" w:cs="Arial"/>
                        </w:rPr>
                        <w:t xml:space="preserve"> major depressive disorder</w:t>
                      </w:r>
                      <w:r w:rsidR="0018110E">
                        <w:rPr>
                          <w:rFonts w:ascii="Arial" w:hAnsi="Arial" w:cs="Arial"/>
                        </w:rPr>
                        <w:t>;</w:t>
                      </w:r>
                      <w:r w:rsidR="00877025" w:rsidRPr="00E57FD4">
                        <w:rPr>
                          <w:rFonts w:ascii="Arial" w:hAnsi="Arial" w:cs="Arial"/>
                        </w:rPr>
                        <w:t xml:space="preserve"> SCZ</w:t>
                      </w:r>
                      <w:r w:rsidR="0018110E">
                        <w:rPr>
                          <w:rFonts w:ascii="Arial" w:hAnsi="Arial" w:cs="Arial"/>
                        </w:rPr>
                        <w:t>,</w:t>
                      </w:r>
                      <w:r w:rsidR="00877025" w:rsidRPr="00E57FD4">
                        <w:rPr>
                          <w:rFonts w:ascii="Arial" w:hAnsi="Arial" w:cs="Arial"/>
                        </w:rPr>
                        <w:t xml:space="preserve"> schizophrenia</w:t>
                      </w:r>
                      <w:r w:rsidR="0018110E">
                        <w:rPr>
                          <w:rFonts w:ascii="Arial" w:hAnsi="Arial" w:cs="Arial"/>
                        </w:rPr>
                        <w:t>.</w:t>
                      </w:r>
                    </w:p>
                    <w:bookmarkEnd w:id="5"/>
                    <w:bookmarkEnd w:id="6"/>
                    <w:p w14:paraId="313068FA" w14:textId="7C61F489" w:rsidR="00B72393" w:rsidRPr="00E57FD4" w:rsidRDefault="00B72393" w:rsidP="00B72393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65EE174" w14:textId="2F3D3ACD" w:rsidR="00E06F13" w:rsidRDefault="00E06F13">
      <w:pPr>
        <w:widowControl/>
        <w:jc w:val="left"/>
      </w:pPr>
      <w:r>
        <w:br w:type="page"/>
      </w:r>
    </w:p>
    <w:p w14:paraId="665292AA" w14:textId="59595F2B" w:rsidR="00346C05" w:rsidRDefault="00E06F13" w:rsidP="00AF48EF">
      <w:pPr>
        <w:tabs>
          <w:tab w:val="left" w:pos="1276"/>
        </w:tabs>
      </w:pPr>
      <w:r>
        <w:rPr>
          <w:noProof/>
        </w:rPr>
        <w:lastRenderedPageBreak/>
        <w:drawing>
          <wp:inline distT="0" distB="0" distL="0" distR="0" wp14:anchorId="3EBE04FF" wp14:editId="2902DD8F">
            <wp:extent cx="5386740" cy="2941845"/>
            <wp:effectExtent l="0" t="0" r="0" b="0"/>
            <wp:docPr id="60" name="図 60" descr="グラフィカル ユーザー インターフェイス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図 60" descr="グラフィカル ユーザー インターフェイス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0957" cy="2971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C45BE8" w14:textId="54A4D667" w:rsidR="00E06F13" w:rsidRDefault="006D4ED5" w:rsidP="00AF48EF">
      <w:pPr>
        <w:tabs>
          <w:tab w:val="left" w:pos="1276"/>
        </w:tabs>
      </w:pPr>
      <w:r w:rsidRPr="006D4ED5">
        <w:rPr>
          <w:noProof/>
        </w:rPr>
        <w:drawing>
          <wp:anchor distT="0" distB="0" distL="114300" distR="114300" simplePos="0" relativeHeight="251670528" behindDoc="0" locked="0" layoutInCell="1" allowOverlap="1" wp14:anchorId="6656D57F" wp14:editId="52C208D4">
            <wp:simplePos x="0" y="0"/>
            <wp:positionH relativeFrom="margin">
              <wp:align>center</wp:align>
            </wp:positionH>
            <wp:positionV relativeFrom="paragraph">
              <wp:posOffset>347345</wp:posOffset>
            </wp:positionV>
            <wp:extent cx="6123940" cy="965835"/>
            <wp:effectExtent l="0" t="0" r="0" b="5715"/>
            <wp:wrapSquare wrapText="bothSides"/>
            <wp:docPr id="9" name="図 9" descr="テーブル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図 9" descr="テーブル&#10;&#10;自動的に生成された説明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3940" cy="9658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435DC8F" w14:textId="76A8C096" w:rsidR="00E06F13" w:rsidRDefault="00E06F13" w:rsidP="00AF48EF">
      <w:pPr>
        <w:tabs>
          <w:tab w:val="left" w:pos="1276"/>
        </w:tabs>
      </w:pPr>
    </w:p>
    <w:p w14:paraId="42F12245" w14:textId="63A16C8F" w:rsidR="006D4ED5" w:rsidRDefault="006D4ED5" w:rsidP="00AF48EF">
      <w:pPr>
        <w:tabs>
          <w:tab w:val="left" w:pos="1276"/>
        </w:tabs>
      </w:pPr>
      <w:r w:rsidRPr="002636DB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2CE910D" wp14:editId="099F772B">
            <wp:extent cx="5249016" cy="1541868"/>
            <wp:effectExtent l="0" t="0" r="8890" b="1270"/>
            <wp:docPr id="6" name="図 6" descr="テーブル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6" descr="テーブル&#10;&#10;自動的に生成された説明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327824" cy="15650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2DC227" w14:textId="658D5A4A" w:rsidR="00E06F13" w:rsidRDefault="00E06F13" w:rsidP="00AF48EF">
      <w:pPr>
        <w:tabs>
          <w:tab w:val="left" w:pos="1276"/>
        </w:tabs>
      </w:pPr>
      <w:r w:rsidRPr="00E2005D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ACDACE9" wp14:editId="7B03C849">
                <wp:simplePos x="0" y="0"/>
                <wp:positionH relativeFrom="margin">
                  <wp:align>right</wp:align>
                </wp:positionH>
                <wp:positionV relativeFrom="paragraph">
                  <wp:posOffset>150714</wp:posOffset>
                </wp:positionV>
                <wp:extent cx="5396865" cy="2030730"/>
                <wp:effectExtent l="0" t="0" r="0" b="0"/>
                <wp:wrapNone/>
                <wp:docPr id="61" name="テキスト ボックス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6865" cy="20307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D8EBA49" w14:textId="5A790AA5" w:rsidR="00E06F13" w:rsidRDefault="00E06F13" w:rsidP="00E06F13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</w:pPr>
                            <w:r w:rsidRPr="0016016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Supplementary Fig.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>5</w:t>
                            </w:r>
                            <w:r w:rsidRPr="0016016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: </w:t>
                            </w:r>
                            <w:r w:rsidR="00E57FD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Paired t-test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of Gray matter volume (GMV) in </w:t>
                            </w:r>
                            <w:r w:rsidRPr="0016016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>age-matched group</w:t>
                            </w:r>
                            <w:r w:rsidRPr="00160162">
                              <w:rPr>
                                <w:rFonts w:ascii="Arial" w:hAnsi="Arial" w:cs="Arial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>.</w:t>
                            </w:r>
                          </w:p>
                          <w:p w14:paraId="178D68E0" w14:textId="77777777" w:rsidR="00E06F13" w:rsidRDefault="00E06F13" w:rsidP="00E06F13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</w:pPr>
                          </w:p>
                          <w:p w14:paraId="559AD097" w14:textId="22B7C881" w:rsidR="00E06F13" w:rsidRDefault="00E06F13" w:rsidP="00E06F13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</w:pPr>
                            <w:r w:rsidRPr="00E06F1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Paired t-tests revealed significant GMV increases after ECT in both groups, but more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  <w:t>conspicuous</w:t>
                            </w:r>
                            <w:r w:rsidRPr="00E06F1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 in the SCZ group (</w:t>
                            </w:r>
                            <w:r w:rsidR="0018110E" w:rsidRPr="00E06F1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  <w:t>Cohen’s</w:t>
                            </w:r>
                            <w:r w:rsidRPr="00E06F1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 d = 1.611) than in the MDD group (</w:t>
                            </w:r>
                            <w:r w:rsidR="0018110E" w:rsidRPr="00E06F1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  <w:t>Cohen’s</w:t>
                            </w:r>
                            <w:r w:rsidRPr="00E06F1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 d = 0.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  <w:t>958</w:t>
                            </w:r>
                            <w:r w:rsidRPr="00E06F1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  <w:t>).</w:t>
                            </w:r>
                            <w:r w:rsidR="00A64487" w:rsidRPr="00A6448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 Error bars represent standard error of the mean.</w:t>
                            </w:r>
                          </w:p>
                          <w:p w14:paraId="316D02F6" w14:textId="77777777" w:rsidR="00E06F13" w:rsidRPr="00E06F13" w:rsidRDefault="00E06F13" w:rsidP="00E06F13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</w:p>
                          <w:p w14:paraId="6DEAD8D5" w14:textId="1DCE9C0A" w:rsidR="00E06F13" w:rsidRPr="00E57FD4" w:rsidRDefault="00E06F13" w:rsidP="00E06F13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57FD4">
                              <w:rPr>
                                <w:rFonts w:ascii="Arial" w:hAnsi="Arial" w:cs="Arial"/>
                              </w:rPr>
                              <w:t>MDD</w:t>
                            </w:r>
                            <w:r w:rsidR="0018110E">
                              <w:rPr>
                                <w:rFonts w:ascii="Arial" w:hAnsi="Arial" w:cs="Arial"/>
                              </w:rPr>
                              <w:t>,</w:t>
                            </w:r>
                            <w:r w:rsidRPr="00E57FD4">
                              <w:rPr>
                                <w:rFonts w:ascii="Arial" w:hAnsi="Arial" w:cs="Arial"/>
                              </w:rPr>
                              <w:t xml:space="preserve"> major depressive disorder</w:t>
                            </w:r>
                            <w:r w:rsidR="0018110E">
                              <w:rPr>
                                <w:rFonts w:ascii="Arial" w:hAnsi="Arial" w:cs="Arial"/>
                              </w:rPr>
                              <w:t>;</w:t>
                            </w:r>
                            <w:r w:rsidRPr="00E57FD4">
                              <w:rPr>
                                <w:rFonts w:ascii="Arial" w:hAnsi="Arial" w:cs="Arial"/>
                              </w:rPr>
                              <w:t xml:space="preserve"> SCZ</w:t>
                            </w:r>
                            <w:r w:rsidR="0018110E">
                              <w:rPr>
                                <w:rFonts w:ascii="Arial" w:hAnsi="Arial" w:cs="Arial"/>
                              </w:rPr>
                              <w:t>,</w:t>
                            </w:r>
                            <w:r w:rsidRPr="00E57FD4">
                              <w:rPr>
                                <w:rFonts w:ascii="Arial" w:hAnsi="Arial" w:cs="Arial"/>
                              </w:rPr>
                              <w:t xml:space="preserve"> schizophrenia</w:t>
                            </w:r>
                            <w:r w:rsidR="0018110E">
                              <w:rPr>
                                <w:rFonts w:ascii="Arial" w:hAnsi="Arial" w:cs="Arial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ACDACE9" id="_x0000_s1034" type="#_x0000_t202" style="position:absolute;left:0;text-align:left;margin-left:373.75pt;margin-top:11.85pt;width:424.95pt;height:159.9pt;z-index:251668480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" filled="f" stroked="f">
                <v:textbox style="mso-fit-shape-to-text:t">
                  <w:txbxContent>
                    <w:p w14:paraId="6D8EBA49" w14:textId="5A790AA5" w:rsidR="00E06F13" w:rsidRDefault="00E06F13" w:rsidP="00E06F13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</w:pPr>
                      <w:r w:rsidRPr="0016016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 xml:space="preserve">Supplementary Fig.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>5</w:t>
                      </w:r>
                      <w:r w:rsidRPr="0016016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 xml:space="preserve">: </w:t>
                      </w:r>
                      <w:r w:rsidR="00E57FD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 xml:space="preserve">Paired t-test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 xml:space="preserve">of Gray matter volume (GMV) in </w:t>
                      </w:r>
                      <w:r w:rsidRPr="0016016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>age-matched group</w:t>
                      </w:r>
                      <w:r w:rsidRPr="00160162">
                        <w:rPr>
                          <w:rFonts w:ascii="Arial" w:hAnsi="Arial" w:cs="Arial" w:hint="eastAsia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>s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>.</w:t>
                      </w:r>
                    </w:p>
                    <w:p w14:paraId="178D68E0" w14:textId="77777777" w:rsidR="00E06F13" w:rsidRDefault="00E06F13" w:rsidP="00E06F13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</w:rPr>
                      </w:pPr>
                    </w:p>
                    <w:p w14:paraId="559AD097" w14:textId="22B7C881" w:rsidR="00E06F13" w:rsidRDefault="00E06F13" w:rsidP="00E06F13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</w:rPr>
                      </w:pPr>
                      <w:r w:rsidRPr="00E06F13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</w:rPr>
                        <w:t xml:space="preserve">Paired t-tests revealed significant GMV increases after ECT in both groups, but more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</w:rPr>
                        <w:t>conspicuous</w:t>
                      </w:r>
                      <w:r w:rsidRPr="00E06F13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</w:rPr>
                        <w:t xml:space="preserve"> in the SCZ group (</w:t>
                      </w:r>
                      <w:r w:rsidR="0018110E" w:rsidRPr="00E06F13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</w:rPr>
                        <w:t>Cohen’s</w:t>
                      </w:r>
                      <w:r w:rsidRPr="00E06F13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</w:rPr>
                        <w:t xml:space="preserve"> d = 1.611) than in the MDD group (</w:t>
                      </w:r>
                      <w:r w:rsidR="0018110E" w:rsidRPr="00E06F13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</w:rPr>
                        <w:t>Cohen’s</w:t>
                      </w:r>
                      <w:r w:rsidRPr="00E06F13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</w:rPr>
                        <w:t xml:space="preserve"> d = 0.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</w:rPr>
                        <w:t>958</w:t>
                      </w:r>
                      <w:r w:rsidRPr="00E06F13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</w:rPr>
                        <w:t>).</w:t>
                      </w:r>
                      <w:r w:rsidR="00A64487" w:rsidRPr="00A64487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</w:rPr>
                        <w:t xml:space="preserve"> Error bars represent standard error of the mean.</w:t>
                      </w:r>
                    </w:p>
                    <w:p w14:paraId="316D02F6" w14:textId="77777777" w:rsidR="00E06F13" w:rsidRPr="00E06F13" w:rsidRDefault="00E06F13" w:rsidP="00E06F13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</w:p>
                    <w:p w14:paraId="6DEAD8D5" w14:textId="1DCE9C0A" w:rsidR="00E06F13" w:rsidRPr="00E57FD4" w:rsidRDefault="00E06F13" w:rsidP="00E06F13">
                      <w:pPr>
                        <w:rPr>
                          <w:rFonts w:ascii="Arial" w:hAnsi="Arial" w:cs="Arial"/>
                        </w:rPr>
                      </w:pPr>
                      <w:r w:rsidRPr="00E57FD4">
                        <w:rPr>
                          <w:rFonts w:ascii="Arial" w:hAnsi="Arial" w:cs="Arial"/>
                        </w:rPr>
                        <w:t>MDD</w:t>
                      </w:r>
                      <w:r w:rsidR="0018110E">
                        <w:rPr>
                          <w:rFonts w:ascii="Arial" w:hAnsi="Arial" w:cs="Arial"/>
                        </w:rPr>
                        <w:t>,</w:t>
                      </w:r>
                      <w:r w:rsidRPr="00E57FD4">
                        <w:rPr>
                          <w:rFonts w:ascii="Arial" w:hAnsi="Arial" w:cs="Arial"/>
                        </w:rPr>
                        <w:t xml:space="preserve"> major depressive disorder</w:t>
                      </w:r>
                      <w:r w:rsidR="0018110E">
                        <w:rPr>
                          <w:rFonts w:ascii="Arial" w:hAnsi="Arial" w:cs="Arial"/>
                        </w:rPr>
                        <w:t>;</w:t>
                      </w:r>
                      <w:r w:rsidRPr="00E57FD4">
                        <w:rPr>
                          <w:rFonts w:ascii="Arial" w:hAnsi="Arial" w:cs="Arial"/>
                        </w:rPr>
                        <w:t xml:space="preserve"> SCZ</w:t>
                      </w:r>
                      <w:r w:rsidR="0018110E">
                        <w:rPr>
                          <w:rFonts w:ascii="Arial" w:hAnsi="Arial" w:cs="Arial"/>
                        </w:rPr>
                        <w:t>,</w:t>
                      </w:r>
                      <w:r w:rsidRPr="00E57FD4">
                        <w:rPr>
                          <w:rFonts w:ascii="Arial" w:hAnsi="Arial" w:cs="Arial"/>
                        </w:rPr>
                        <w:t xml:space="preserve"> schizophrenia</w:t>
                      </w:r>
                      <w:r w:rsidR="0018110E">
                        <w:rPr>
                          <w:rFonts w:ascii="Arial" w:hAnsi="Arial" w:cs="Arial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E06F1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1FE4B0" w14:textId="77777777" w:rsidR="00E33390" w:rsidRDefault="00E33390" w:rsidP="00504BC2">
      <w:r>
        <w:separator/>
      </w:r>
    </w:p>
  </w:endnote>
  <w:endnote w:type="continuationSeparator" w:id="0">
    <w:p w14:paraId="4D0024DF" w14:textId="77777777" w:rsidR="00E33390" w:rsidRDefault="00E33390" w:rsidP="00504B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27DB18" w14:textId="77777777" w:rsidR="00E33390" w:rsidRDefault="00E33390" w:rsidP="00504BC2">
      <w:r>
        <w:separator/>
      </w:r>
    </w:p>
  </w:footnote>
  <w:footnote w:type="continuationSeparator" w:id="0">
    <w:p w14:paraId="21BFAB1C" w14:textId="77777777" w:rsidR="00E33390" w:rsidRDefault="00E33390" w:rsidP="00504B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302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zMTM1tLAwNzYyMDNT0lEKTi0uzszPAymwrAUAgzI4IiwAAAA="/>
  </w:docVars>
  <w:rsids>
    <w:rsidRoot w:val="00607059"/>
    <w:rsid w:val="00052285"/>
    <w:rsid w:val="000A4CFF"/>
    <w:rsid w:val="000B314D"/>
    <w:rsid w:val="00160162"/>
    <w:rsid w:val="0018110E"/>
    <w:rsid w:val="001C6340"/>
    <w:rsid w:val="00262AD7"/>
    <w:rsid w:val="002636DB"/>
    <w:rsid w:val="002A507D"/>
    <w:rsid w:val="00346C05"/>
    <w:rsid w:val="00355292"/>
    <w:rsid w:val="00367244"/>
    <w:rsid w:val="003D3847"/>
    <w:rsid w:val="00407054"/>
    <w:rsid w:val="004D6F80"/>
    <w:rsid w:val="00504BC2"/>
    <w:rsid w:val="0055458D"/>
    <w:rsid w:val="005C4F30"/>
    <w:rsid w:val="00607059"/>
    <w:rsid w:val="0061656C"/>
    <w:rsid w:val="006D4ED5"/>
    <w:rsid w:val="006E65E2"/>
    <w:rsid w:val="006F3EC5"/>
    <w:rsid w:val="00794EBC"/>
    <w:rsid w:val="007B5938"/>
    <w:rsid w:val="008264D5"/>
    <w:rsid w:val="00877025"/>
    <w:rsid w:val="009360E0"/>
    <w:rsid w:val="009C291E"/>
    <w:rsid w:val="00A64487"/>
    <w:rsid w:val="00AF48EF"/>
    <w:rsid w:val="00B72393"/>
    <w:rsid w:val="00CA2B07"/>
    <w:rsid w:val="00CA67A7"/>
    <w:rsid w:val="00CF7D5B"/>
    <w:rsid w:val="00D43BCD"/>
    <w:rsid w:val="00D86144"/>
    <w:rsid w:val="00DB283E"/>
    <w:rsid w:val="00E03703"/>
    <w:rsid w:val="00E06F13"/>
    <w:rsid w:val="00E13454"/>
    <w:rsid w:val="00E2005D"/>
    <w:rsid w:val="00E33390"/>
    <w:rsid w:val="00E57FD4"/>
    <w:rsid w:val="00E86FDA"/>
    <w:rsid w:val="00FB4903"/>
    <w:rsid w:val="00FC5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0FA36B"/>
  <w15:chartTrackingRefBased/>
  <w15:docId w15:val="{BADE6939-253B-405F-A7F2-90937E7E1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E2005D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E2005D"/>
    <w:rPr>
      <w:rFonts w:asciiTheme="majorHAnsi" w:eastAsiaTheme="majorEastAsia" w:hAnsiTheme="majorHAnsi" w:cstheme="majorBidi"/>
    </w:rPr>
  </w:style>
  <w:style w:type="paragraph" w:styleId="a3">
    <w:name w:val="header"/>
    <w:basedOn w:val="a"/>
    <w:link w:val="a4"/>
    <w:uiPriority w:val="99"/>
    <w:unhideWhenUsed/>
    <w:rsid w:val="00504BC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04BC2"/>
  </w:style>
  <w:style w:type="paragraph" w:styleId="a5">
    <w:name w:val="footer"/>
    <w:basedOn w:val="a"/>
    <w:link w:val="a6"/>
    <w:uiPriority w:val="99"/>
    <w:unhideWhenUsed/>
    <w:rsid w:val="00504BC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04B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5.emf"/><Relationship Id="rId18" Type="http://schemas.openxmlformats.org/officeDocument/2006/relationships/image" Target="media/image9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4.emf"/><Relationship Id="rId17" Type="http://schemas.openxmlformats.org/officeDocument/2006/relationships/oleObject" Target="embeddings/oleObject1.bin"/><Relationship Id="rId2" Type="http://schemas.openxmlformats.org/officeDocument/2006/relationships/styles" Target="styles.xml"/><Relationship Id="rId16" Type="http://schemas.openxmlformats.org/officeDocument/2006/relationships/image" Target="media/image8.emf"/><Relationship Id="rId20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image" Target="media/image4.jpeg"/><Relationship Id="rId19" Type="http://schemas.openxmlformats.org/officeDocument/2006/relationships/image" Target="media/image10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6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9F85A1-0708-4CBF-ADA0-D93FDC893B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5</Pages>
  <Words>12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tsugu Kawashima</dc:creator>
  <cp:keywords/>
  <dc:description/>
  <cp:lastModifiedBy>Hirotsugu Kawashima</cp:lastModifiedBy>
  <cp:revision>9</cp:revision>
  <dcterms:created xsi:type="dcterms:W3CDTF">2023-03-15T06:18:00Z</dcterms:created>
  <dcterms:modified xsi:type="dcterms:W3CDTF">2023-03-28T07:55:00Z</dcterms:modified>
</cp:coreProperties>
</file>